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5EF5D" w14:textId="56636FE2" w:rsidR="00AF57CA" w:rsidRPr="00AE5B29" w:rsidRDefault="00AF57CA" w:rsidP="00AF57C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E5B29">
        <w:rPr>
          <w:rFonts w:ascii="Times New Roman" w:eastAsia="Times New Roman" w:hAnsi="Times New Roman" w:cs="Times New Roman"/>
          <w:b/>
          <w:iCs/>
          <w:sz w:val="20"/>
          <w:szCs w:val="20"/>
        </w:rPr>
        <w:t>S2</w:t>
      </w:r>
      <w:r w:rsidR="008F5B72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 Table</w:t>
      </w:r>
      <w:r w:rsidRPr="00AE5B29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. </w:t>
      </w:r>
      <w:r w:rsidRPr="00AE5B29">
        <w:rPr>
          <w:rFonts w:ascii="Times New Roman" w:eastAsia="Times New Roman" w:hAnsi="Times New Roman" w:cs="Times New Roman"/>
          <w:sz w:val="20"/>
          <w:szCs w:val="20"/>
        </w:rPr>
        <w:t xml:space="preserve">Association between </w:t>
      </w:r>
      <w:r w:rsidR="00052416" w:rsidRPr="0040142D">
        <w:rPr>
          <w:rFonts w:ascii="Times New Roman" w:eastAsia="Times New Roman" w:hAnsi="Times New Roman" w:cs="Times New Roman"/>
          <w:sz w:val="20"/>
          <w:szCs w:val="20"/>
        </w:rPr>
        <w:t xml:space="preserve">facility and sink </w:t>
      </w:r>
      <w:r w:rsidR="00052416">
        <w:rPr>
          <w:rFonts w:ascii="Times New Roman" w:eastAsia="Times New Roman" w:hAnsi="Times New Roman" w:cs="Times New Roman"/>
          <w:sz w:val="20"/>
          <w:szCs w:val="20"/>
        </w:rPr>
        <w:t xml:space="preserve">characteristics </w:t>
      </w:r>
      <w:r w:rsidRPr="00AE5B29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Pr="00F0694C">
        <w:rPr>
          <w:rFonts w:ascii="Times New Roman" w:eastAsia="Times New Roman" w:hAnsi="Times New Roman" w:cs="Times New Roman"/>
          <w:sz w:val="20"/>
          <w:szCs w:val="20"/>
        </w:rPr>
        <w:t xml:space="preserve">ceftriaxone resistance </w:t>
      </w:r>
      <w:bookmarkStart w:id="0" w:name="_Hlk91149992"/>
      <w:r w:rsidRPr="00F0694C">
        <w:rPr>
          <w:rFonts w:ascii="Times New Roman" w:eastAsia="Times New Roman" w:hAnsi="Times New Roman" w:cs="Times New Roman"/>
          <w:sz w:val="20"/>
          <w:szCs w:val="20"/>
        </w:rPr>
        <w:t>or intermediate resistance</w:t>
      </w:r>
      <w:bookmarkEnd w:id="0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E5B29">
        <w:rPr>
          <w:rFonts w:ascii="Times New Roman" w:eastAsia="Times New Roman" w:hAnsi="Times New Roman" w:cs="Times New Roman"/>
          <w:sz w:val="20"/>
          <w:szCs w:val="20"/>
        </w:rPr>
        <w:t>in 39 sinks from 37 healthcare facilities in Sindh Pakistan.</w:t>
      </w:r>
    </w:p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4428"/>
        <w:gridCol w:w="720"/>
        <w:gridCol w:w="720"/>
        <w:gridCol w:w="270"/>
        <w:gridCol w:w="1080"/>
        <w:gridCol w:w="1080"/>
        <w:gridCol w:w="270"/>
        <w:gridCol w:w="900"/>
      </w:tblGrid>
      <w:tr w:rsidR="00AF57CA" w:rsidRPr="00AE5B29" w14:paraId="46808445" w14:textId="77777777" w:rsidTr="000D26EB">
        <w:trPr>
          <w:trHeight w:val="20"/>
        </w:trPr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C950F" w14:textId="77777777" w:rsidR="00AF57CA" w:rsidRPr="00AE5B2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F24DC" w14:textId="77777777" w:rsidR="00AF57CA" w:rsidRPr="00AE5B2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Tota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14:paraId="5F35DF8A" w14:textId="77777777" w:rsidR="00AF57CA" w:rsidRPr="00AE5B2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CDA63F" w14:textId="77777777" w:rsidR="00AF57CA" w:rsidRPr="00AE5B2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Ceftriaxone</w:t>
            </w:r>
            <w:r w:rsidRPr="00AE5B29" w:rsidDel="00C866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F950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0F94" w14:textId="77777777" w:rsidR="00AF57CA" w:rsidRPr="00AE5B2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7CA" w:rsidRPr="00AE5B29" w14:paraId="159E8F35" w14:textId="77777777" w:rsidTr="000D26EB">
        <w:trPr>
          <w:trHeight w:val="27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F2D4C" w14:textId="77777777" w:rsidR="00AF57CA" w:rsidRPr="00AE5B2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99B7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N=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E22C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tal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60794AD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9016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N positive</w:t>
            </w:r>
          </w:p>
          <w:p w14:paraId="2DF8C54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6343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FD73D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143B0" w14:textId="77777777" w:rsidR="00AF57CA" w:rsidRPr="00AE5B2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F57CA" w:rsidRPr="00AE5B29" w14:paraId="0E4667DD" w14:textId="77777777" w:rsidTr="000D26EB">
        <w:trPr>
          <w:trHeight w:val="20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896AD" w14:textId="77777777" w:rsidR="00AF57CA" w:rsidRPr="00AE5B2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ility Characteristic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9746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3F33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2C36E76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58A43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0186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6475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BDFD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F57CA" w:rsidRPr="00AE5B29" w14:paraId="4E75E3E1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B4454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e Leve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49297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C7FFE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267E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573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7AEF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FA0C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7DFE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</w:tr>
      <w:tr w:rsidR="00AF57CA" w:rsidRPr="00AE5B29" w14:paraId="5B0FC324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20B5" w14:textId="77777777" w:rsidR="00AF57CA" w:rsidRPr="003E1BA9" w:rsidRDefault="00AF57CA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577DC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81BDD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F5DE7C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1C07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27DA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AA43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AAF3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2D13969E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E1BD7" w14:textId="77777777" w:rsidR="00AF57CA" w:rsidRPr="003E1BA9" w:rsidRDefault="00AF57CA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condar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3EBFD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51EEB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41013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36C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A590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D24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E2BC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679D6BE6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ECE2" w14:textId="77777777" w:rsidR="00AF57CA" w:rsidRPr="003E1BA9" w:rsidRDefault="00AF57CA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rtiar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DD90D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0B444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482BE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8B59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AAA0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9E8B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2BA2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12F3EB0D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133B1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>Facility water sour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68DEA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33505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9EDE80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A7865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96E6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CD8E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094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4</w:t>
            </w:r>
          </w:p>
        </w:tc>
      </w:tr>
      <w:tr w:rsidR="00AF57CA" w:rsidRPr="00AE5B29" w14:paraId="1B415682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D12E9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iped from off-site sour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4F8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FAE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9482B5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706D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F0D1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6567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0F48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62E43748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068A8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oreh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CE0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C741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7F102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0BE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06A7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0314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ECAB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0EB779A3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9ACB4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Tanker tru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D376A5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7B581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EEE3B0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1AA6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33EF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31B7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2663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AF57CA" w:rsidRPr="00AE5B29" w14:paraId="10F9FFBA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22427" w14:textId="77777777" w:rsidR="00AF57CA" w:rsidRPr="003E1BA9" w:rsidRDefault="00AF57CA" w:rsidP="000D26EB">
            <w:pPr>
              <w:spacing w:after="0" w:line="240" w:lineRule="auto"/>
              <w:ind w:hang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Facility has hand hygiene stations besides main sink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1C00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016B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55673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4996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E76C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0D45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EF215" w14:textId="77777777" w:rsidR="00AF57CA" w:rsidRPr="00707D4E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07D4E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AF57CA" w:rsidRPr="00AE5B29" w14:paraId="4EECCD77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42BDB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No separate hand hygiene sta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34D9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5972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E50E4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0D850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742D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BFA6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272D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40BFF532" w14:textId="77777777" w:rsidTr="000D26EB">
        <w:trPr>
          <w:trHeight w:val="20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337F4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nk Characteristic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670C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1FDF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93EA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6716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894E3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8B617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7BE6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28642476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E441A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ink location*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F7511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EFC42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45580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FA79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C2C0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1E40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53F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</w:tr>
      <w:tr w:rsidR="00AF57CA" w:rsidRPr="00AE5B29" w14:paraId="574A80EB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78987" w14:textId="77777777" w:rsidR="00AF57CA" w:rsidRPr="003E1BA9" w:rsidRDefault="00AF57CA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>General war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C3BE8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7153F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AF7F4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392E0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6766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98E9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FCE4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78B95E9A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9781" w14:textId="77777777" w:rsidR="00AF57CA" w:rsidRPr="003E1BA9" w:rsidRDefault="00AF57CA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>Dispens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010B6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202D1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6E92A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40C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8003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D035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6E84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67838071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F3B58" w14:textId="77777777" w:rsidR="00AF57CA" w:rsidRPr="003E1BA9" w:rsidRDefault="00AF57CA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cli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44937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DAC0E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275B5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841B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E085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2929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DE83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6E7A857E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5ACC" w14:textId="77777777" w:rsidR="00AF57CA" w:rsidRPr="003E1BA9" w:rsidRDefault="00AF57CA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1F259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F1F7C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BAA88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F9E0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E56B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1CB6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5F4B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7114085D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031A0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ater available at sink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5CB4E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94931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DB309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41840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331B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6BA2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05C5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AF57CA" w:rsidRPr="00AE5B29" w14:paraId="1708F451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1DAE9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Water unavailab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87F1A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4FCCF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78276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9EC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76A1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1C3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C7F3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002421DC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175A8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oap/alcohol cleanser available at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5B8AA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E2A2E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902BE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1B27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8156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A2DF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42B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5</w:t>
            </w:r>
          </w:p>
        </w:tc>
      </w:tr>
      <w:tr w:rsidR="00AF57CA" w:rsidRPr="00AE5B29" w14:paraId="5484791E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39632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oap/alcohol cleanser u</w:t>
            </w: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>navailab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15A22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FA9DE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88718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76E7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5B27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CFE1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B7C8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09A29A35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5155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ater available and soap/alcohol available at sink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68171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4BFA2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C931D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E65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74EE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BF5C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17E2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1</w:t>
            </w:r>
          </w:p>
        </w:tc>
      </w:tr>
      <w:tr w:rsidR="00AF57CA" w:rsidRPr="00AE5B29" w14:paraId="6069EB1E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2A185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Water and soap/alcohol unavailab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FB42F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4584F5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0A627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FBF80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276B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1A69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1EE90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</w:p>
        </w:tc>
      </w:tr>
      <w:tr w:rsidR="00AF57CA" w:rsidRPr="00AE5B29" w14:paraId="42130BCE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DD1D0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rying implements available at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16F25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5B4B3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6180D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1F6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6CE6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BF75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2A43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AF57CA" w:rsidRPr="00AE5B29" w14:paraId="6DCA9786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8A34B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rying implements unavailable at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5D5CB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B9FA9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CF829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0DD5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89605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00CD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A6C5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0D2CC2B6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D4B0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nk is reported to be cleaned by staf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A311B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EB990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59C16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B14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66223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A9D5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45C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F57CA" w:rsidRPr="00AE5B29" w14:paraId="4FCB0988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66FB3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t clean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67E69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0704E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53F30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F169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3019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0CA0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470D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016FC657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97D2D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nk appears cl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83E7D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62CBD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321C85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DD0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73C2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BF81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871B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AF57CA" w:rsidRPr="00AE5B29" w14:paraId="4F9502FE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89BF2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Sink does not appear cl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23706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9CDEE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207E4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8C69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6E75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6E5A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41B3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6F52BBA3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A757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nk drains complete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406FA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08123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B08D5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A507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EB32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D01D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7BC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AF57CA" w:rsidRPr="00AE5B29" w14:paraId="7A328D75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55273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Sink does not dra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68F7E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FAD82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43CA8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C8B6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C043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BBE5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257E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255B969C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69B439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ap handles stop flow of water complete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33A5C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6BB08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607FE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80F6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46CC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E50F5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49D1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AF57CA" w:rsidRPr="00AE5B29" w14:paraId="1F7EE920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9FEF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Water dri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DD75A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F8769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EA6BA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0B59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440F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D4A6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B2E60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2C4D4D7A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238B4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eaning products disposed of in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06478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F3D73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9467D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19865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0587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FD91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79F0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4</w:t>
            </w:r>
          </w:p>
        </w:tc>
      </w:tr>
      <w:tr w:rsidR="00AF57CA" w:rsidRPr="00AE5B29" w14:paraId="2DA8A0ED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20B0D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Cleaning products not disposed of in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8EC15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9D369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436FCE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519D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D1C1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B165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4D0B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16F8703A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7BC4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uman waste disposed of in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C2D59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899F7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B81B6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049F0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137E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A9035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AFB5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AF57CA" w:rsidRPr="00AE5B29" w14:paraId="093DC514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62913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Human waste not disposed of in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92AD1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0760D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1AD9E5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5EC1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F66F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E743D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E25D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1C43AF64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E574D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unter around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27DFF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C6F88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38C33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A23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94A5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6580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FB33" w14:textId="77777777" w:rsidR="00AF57CA" w:rsidRPr="009106A0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106A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37</w:t>
            </w:r>
          </w:p>
        </w:tc>
      </w:tr>
      <w:tr w:rsidR="00AF57CA" w:rsidRPr="00AE5B29" w14:paraId="59D25C69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C5D53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No counter around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853CB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7783E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0C616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18B8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19A9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4A50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C591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73383DD1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0038E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nk water used to clean room and sink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054F8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C7D78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A399A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A6612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AA88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0947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C8D5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8</w:t>
            </w:r>
          </w:p>
        </w:tc>
      </w:tr>
      <w:tr w:rsidR="00AF57CA" w:rsidRPr="00AE5B29" w14:paraId="7D760643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85FA1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Sink water not used to cl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698220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B1C8E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7570D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65B3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643E5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765D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B6F35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4D75CD07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B3984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cal supplies washed in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3A5C7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FAF19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13011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14B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D9B4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E03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C2C8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3</w:t>
            </w:r>
          </w:p>
        </w:tc>
      </w:tr>
      <w:tr w:rsidR="00AF57CA" w:rsidRPr="00AE5B29" w14:paraId="707140A7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75B09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Medical supplies not washed in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7C4BC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73CD2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7927CC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8D04F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C122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16FDC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D10F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F57CA" w:rsidRPr="00AE5B29" w14:paraId="50B6C502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43CA2DD8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nk water used as patient drinking water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E4D95F4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417E8D5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F019C20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CF36B6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</w:tcPr>
          <w:p w14:paraId="0772E21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57B36A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8AD26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4</w:t>
            </w:r>
          </w:p>
        </w:tc>
      </w:tr>
      <w:tr w:rsidR="00AF57CA" w:rsidRPr="00AE5B29" w14:paraId="7823C792" w14:textId="77777777" w:rsidTr="000D26EB">
        <w:trPr>
          <w:trHeight w:val="20"/>
        </w:trPr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B0C6C8" w14:textId="77777777" w:rsidR="00AF57CA" w:rsidRPr="003E1BA9" w:rsidRDefault="00AF57CA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1BA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Sink water not used as drinking wa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C68D19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1FB287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0B298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A04AFB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697040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AE5B2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0424C3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031AB1" w14:textId="77777777" w:rsidR="00AF57CA" w:rsidRPr="00AE5B29" w:rsidRDefault="00AF57CA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0FAC32FD" w14:textId="77777777" w:rsidR="00AF57CA" w:rsidRPr="00AE5B29" w:rsidRDefault="00AF57CA" w:rsidP="00AF57C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E5B29">
        <w:rPr>
          <w:rFonts w:ascii="Times New Roman" w:eastAsia="Times New Roman" w:hAnsi="Times New Roman" w:cs="Times New Roman"/>
          <w:b/>
          <w:sz w:val="20"/>
          <w:szCs w:val="20"/>
        </w:rPr>
        <w:t>Bold</w:t>
      </w:r>
      <w:r w:rsidRPr="00AE5B29">
        <w:rPr>
          <w:rFonts w:ascii="Times New Roman" w:eastAsia="Times New Roman" w:hAnsi="Times New Roman" w:cs="Times New Roman"/>
          <w:sz w:val="20"/>
          <w:szCs w:val="20"/>
        </w:rPr>
        <w:t>=statistically significant p&lt;0.05. Exact test mid-p value was used for all analyses. *This variable contains missingness.</w:t>
      </w:r>
    </w:p>
    <w:p w14:paraId="59F035DA" w14:textId="77777777" w:rsidR="004D3EF2" w:rsidRDefault="004D3EF2"/>
    <w:sectPr w:rsidR="004D3EF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EF2"/>
    <w:rsid w:val="00052416"/>
    <w:rsid w:val="002E1BA9"/>
    <w:rsid w:val="004D3EF2"/>
    <w:rsid w:val="008F5B72"/>
    <w:rsid w:val="009D23D3"/>
    <w:rsid w:val="00AF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B4B66"/>
  <w15:chartTrackingRefBased/>
  <w15:docId w15:val="{AF8244E2-50BD-4708-BAD6-8869E4FF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7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 Apanga</dc:creator>
  <cp:keywords/>
  <dc:description/>
  <cp:lastModifiedBy>Joshua Garn</cp:lastModifiedBy>
  <cp:revision>6</cp:revision>
  <dcterms:created xsi:type="dcterms:W3CDTF">2021-12-23T22:13:00Z</dcterms:created>
  <dcterms:modified xsi:type="dcterms:W3CDTF">2022-01-24T19:39:00Z</dcterms:modified>
</cp:coreProperties>
</file>